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Text S1 </w:t>
      </w:r>
      <w:bookmarkStart w:id="0" w:name="_GoBack"/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Sequence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StPKS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romoter fragment (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lang w:val="en-US" w:eastAsia="zh-CN"/>
        </w:rPr>
        <w:t>-738 to -238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).</w:t>
      </w:r>
      <w:bookmarkEnd w:id="0"/>
    </w:p>
    <w:p>
      <w:pP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vertAlign w:val="baseli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vertAlign w:val="baseline"/>
          <w:lang w:val="en-US" w:eastAsia="zh-CN"/>
        </w:rPr>
        <w:t>AAGATGCTGTAATTGATAGCAAAACACACGGA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highlight w:val="yellow"/>
          <w:vertAlign w:val="baseline"/>
          <w:lang w:val="en-US" w:eastAsia="zh-CN"/>
        </w:rPr>
        <w:t>CGCG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vertAlign w:val="baseline"/>
          <w:lang w:val="en-US" w:eastAsia="zh-CN"/>
        </w:rPr>
        <w:t>ACGTCTATCCACCCCGGCTTATGGGAGGGGATCCGAGCCACTAGGCCCGAAGTTGAGACAGCGCCTTCGCTTTCCAGGTCCCCACGTCTCATGTTTCCTATCACCCGCAACGCATTGGCTGCATTTCTCAGCCGCTGGGCTCCACGTCTAG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highlight w:val="yellow"/>
          <w:vertAlign w:val="baseline"/>
          <w:lang w:val="en-US" w:eastAsia="zh-CN"/>
        </w:rPr>
        <w:t>CGCG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vertAlign w:val="baseline"/>
          <w:lang w:val="en-US" w:eastAsia="zh-CN"/>
        </w:rPr>
        <w:t>CCATCTATCAATAGGCATAGGAGCTTACTCGGACACACAGCCGGCATCTGCACGCCATCAACCCTCGCAATCATGGCTGGACTATCCAGGAAGGGAAGTGGTC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highlight w:val="yellow"/>
          <w:vertAlign w:val="baseline"/>
          <w:lang w:val="en-US" w:eastAsia="zh-CN"/>
        </w:rPr>
        <w:t>CGCG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vertAlign w:val="baseline"/>
          <w:lang w:val="en-US" w:eastAsia="zh-CN"/>
        </w:rPr>
        <w:t>GTCCACACTTGAGCTCACGTCAATATGCCTCTGCAGTACACTCGCTCCGCAATACATGGATTGTAACAGATCCGGCACGCACTGTGCTTGTCAT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highlight w:val="yellow"/>
          <w:vertAlign w:val="baseline"/>
          <w:lang w:val="en-US" w:eastAsia="zh-CN"/>
        </w:rPr>
        <w:t>CGCG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vertAlign w:val="baseline"/>
          <w:lang w:val="en-US" w:eastAsia="zh-CN"/>
        </w:rPr>
        <w:t>CGATCCACGCCCTGACCACCTTCTTGACATCTCACGCCTATCATTGCCGCCTGGACGCATACATATACCAGCACCTCCAAGCCCTAAACTTTTCATTATCCCAT</w:t>
      </w:r>
    </w:p>
    <w:p>
      <w:pP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vertAlign w:val="baseline"/>
          <w:lang w:val="en-US" w:eastAsia="zh-CN"/>
        </w:rPr>
      </w:pPr>
    </w:p>
    <w:p>
      <w:pPr>
        <w:rPr>
          <w:rFonts w:hint="default" w:ascii="Times New Roman" w:hAnsi="Times New Roman"/>
          <w:b w:val="0"/>
          <w:bCs w:val="0"/>
          <w:i w:val="0"/>
          <w:iCs w:val="0"/>
          <w:sz w:val="24"/>
          <w:szCs w:val="32"/>
          <w:vertAlign w:val="baseli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32"/>
          <w:vertAlign w:val="baseline"/>
          <w:lang w:val="en-US" w:eastAsia="zh-CN"/>
        </w:rPr>
        <w:t>CGCG box is highlighted in yellow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8E467C"/>
    <w:rsid w:val="2A563966"/>
    <w:rsid w:val="5F8E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9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13:16:00Z</dcterms:created>
  <dc:creator>曾凡力</dc:creator>
  <cp:lastModifiedBy>曾凡力</cp:lastModifiedBy>
  <dcterms:modified xsi:type="dcterms:W3CDTF">2019-08-19T13:3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